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62A45" w14:textId="4A9BCFB3" w:rsidR="0042113D" w:rsidRPr="001575F2" w:rsidRDefault="0042113D" w:rsidP="0042113D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1575F2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F80490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bookmarkStart w:id="0" w:name="_GoBack"/>
      <w:bookmarkEnd w:id="0"/>
      <w:r w:rsidRPr="001575F2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2. Symptoms of contagion in cohabitants and self-reported recommendation compliance – analytic results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63"/>
        <w:gridCol w:w="1352"/>
        <w:gridCol w:w="1046"/>
        <w:gridCol w:w="1254"/>
        <w:gridCol w:w="812"/>
        <w:gridCol w:w="1216"/>
        <w:gridCol w:w="819"/>
      </w:tblGrid>
      <w:tr w:rsidR="0042113D" w:rsidRPr="00A73F19" w14:paraId="1D4C6F97" w14:textId="77777777" w:rsidTr="009C5C50"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206F02" w14:textId="77777777" w:rsidR="0042113D" w:rsidRPr="007105A7" w:rsidRDefault="0042113D" w:rsidP="009C5C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63" w:type="pct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4F86A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Bayesian marginal posterior distributio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1123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EE8AB8" w14:textId="77777777" w:rsidR="0042113D" w:rsidRPr="007105A7" w:rsidRDefault="0042113D" w:rsidP="009C5C50">
            <w:pPr>
              <w:jc w:val="center"/>
              <w:rPr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aximum likelihood estimates and null hypothesis testing</w:t>
            </w:r>
          </w:p>
        </w:tc>
      </w:tr>
      <w:tr w:rsidR="0042113D" w:rsidRPr="00191D05" w14:paraId="38C91121" w14:textId="77777777" w:rsidTr="009C5C50">
        <w:trPr>
          <w:trHeight w:val="73"/>
        </w:trPr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1B6EB" w14:textId="77777777" w:rsidR="0042113D" w:rsidRPr="007105A7" w:rsidRDefault="0042113D" w:rsidP="009C5C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B31EA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rmal priors</w:t>
            </w:r>
          </w:p>
        </w:tc>
        <w:tc>
          <w:tcPr>
            <w:tcW w:w="1140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ABB8DF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gularizing priors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E01283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32FAB7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2113D" w:rsidRPr="00191D05" w14:paraId="10B41368" w14:textId="77777777" w:rsidTr="009C5C50">
        <w:trPr>
          <w:trHeight w:val="475"/>
        </w:trPr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A2DFE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7379C1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12B1BD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396438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699E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0AF96C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Estimate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0FA184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2113D" w:rsidRPr="00BA0586" w14:paraId="64A2B9E1" w14:textId="77777777" w:rsidTr="009C5C50">
        <w:tblPrEx>
          <w:tblCellMar>
            <w:left w:w="108" w:type="dxa"/>
            <w:right w:w="108" w:type="dxa"/>
          </w:tblCellMar>
        </w:tblPrEx>
        <w:trPr>
          <w:trHeight w:val="18"/>
        </w:trPr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593713" w14:textId="77777777" w:rsidR="0042113D" w:rsidRPr="007105A7" w:rsidRDefault="0042113D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ild vs No symptoms</w:t>
            </w:r>
          </w:p>
        </w:tc>
      </w:tr>
      <w:tr w:rsidR="0042113D" w:rsidRPr="00BA0586" w14:paraId="4EC9C42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1CEBE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253F5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8; 1.01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FBD12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9.3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93E29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9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68ACC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7F8D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99; 1.03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D17D8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47</w:t>
            </w:r>
          </w:p>
        </w:tc>
      </w:tr>
      <w:tr w:rsidR="0042113D" w:rsidRPr="00BA0586" w14:paraId="62F07DC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775F78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963AC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8</w:t>
            </w:r>
            <w:r w:rsidRPr="007105A7">
              <w:rPr>
                <w:sz w:val="20"/>
                <w:szCs w:val="20"/>
              </w:rPr>
              <w:br/>
              <w:t>(0.69; 0.95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91F3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3.8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0F225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8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A49D7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0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3A043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9</w:t>
            </w:r>
            <w:r w:rsidRPr="007105A7">
              <w:rPr>
                <w:sz w:val="20"/>
                <w:szCs w:val="20"/>
              </w:rPr>
              <w:br/>
              <w:t>(0.70; 1.12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BFD8E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20</w:t>
            </w:r>
          </w:p>
        </w:tc>
      </w:tr>
      <w:tr w:rsidR="0042113D" w:rsidRPr="00BA0586" w14:paraId="78A734C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169BDA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5E27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8</w:t>
            </w:r>
            <w:r w:rsidRPr="007105A7">
              <w:rPr>
                <w:sz w:val="20"/>
                <w:szCs w:val="20"/>
              </w:rPr>
              <w:br/>
              <w:t>(0.59; 1.80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AEF5F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7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1F81D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1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C4DEE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1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8675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3</w:t>
            </w:r>
            <w:r w:rsidRPr="007105A7">
              <w:rPr>
                <w:sz w:val="20"/>
                <w:szCs w:val="20"/>
              </w:rPr>
              <w:br/>
              <w:t>(0.64; 3.66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912E3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35</w:t>
            </w:r>
          </w:p>
        </w:tc>
      </w:tr>
      <w:tr w:rsidR="0042113D" w:rsidRPr="00BA0586" w14:paraId="4B36C3B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A05144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5A868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7</w:t>
            </w:r>
            <w:r w:rsidRPr="007105A7">
              <w:rPr>
                <w:sz w:val="20"/>
                <w:szCs w:val="20"/>
              </w:rPr>
              <w:br/>
              <w:t>(0.92; 1.72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E7C74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4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5C22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4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85D1D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6.7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D115F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4</w:t>
            </w:r>
            <w:r w:rsidRPr="007105A7">
              <w:rPr>
                <w:sz w:val="20"/>
                <w:szCs w:val="20"/>
              </w:rPr>
              <w:br/>
              <w:t>(0.96; 2.47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4F9F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75</w:t>
            </w:r>
          </w:p>
        </w:tc>
      </w:tr>
      <w:tr w:rsidR="0042113D" w:rsidRPr="00BA0586" w14:paraId="279554F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FEF96F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B3C26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0.82; 1.17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5FAA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9.1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CCD1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4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B442E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3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721B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8</w:t>
            </w:r>
            <w:r w:rsidRPr="007105A7">
              <w:rPr>
                <w:sz w:val="20"/>
                <w:szCs w:val="20"/>
              </w:rPr>
              <w:br/>
              <w:t>(0.83; 1.42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55FB4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66</w:t>
            </w:r>
          </w:p>
        </w:tc>
      </w:tr>
      <w:tr w:rsidR="0042113D" w:rsidRPr="00BA0586" w14:paraId="6694DDD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E96BD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DABDF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6</w:t>
            </w:r>
            <w:r w:rsidRPr="007105A7">
              <w:rPr>
                <w:sz w:val="20"/>
                <w:szCs w:val="20"/>
              </w:rPr>
              <w:br/>
              <w:t>(0.82; 1.44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79D8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5.9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231F3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4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71F67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5.1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084F5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8</w:t>
            </w:r>
            <w:r w:rsidRPr="007105A7">
              <w:rPr>
                <w:sz w:val="20"/>
                <w:szCs w:val="20"/>
              </w:rPr>
              <w:br/>
              <w:t>(0.85; 1.93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D904A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43</w:t>
            </w:r>
          </w:p>
        </w:tc>
      </w:tr>
      <w:tr w:rsidR="0042113D" w:rsidRPr="00BA0586" w14:paraId="39C9836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0FC3D7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D9128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4</w:t>
            </w:r>
            <w:r w:rsidRPr="007105A7">
              <w:rPr>
                <w:sz w:val="20"/>
                <w:szCs w:val="20"/>
              </w:rPr>
              <w:br/>
              <w:t>(0.60; 0.94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A8B5F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4.5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596DF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1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DB8CA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1.5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AF647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5</w:t>
            </w:r>
            <w:r w:rsidRPr="007105A7">
              <w:rPr>
                <w:sz w:val="20"/>
                <w:szCs w:val="20"/>
              </w:rPr>
              <w:br/>
              <w:t>(0.61; 1.19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AE10D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40</w:t>
            </w:r>
          </w:p>
        </w:tc>
      </w:tr>
      <w:tr w:rsidR="0042113D" w:rsidRPr="00BA0586" w14:paraId="2BD821B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C372E5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1B788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5</w:t>
            </w:r>
            <w:r w:rsidRPr="007105A7">
              <w:rPr>
                <w:sz w:val="20"/>
                <w:szCs w:val="20"/>
              </w:rPr>
              <w:br/>
              <w:t>(0.43; 0.90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ECD6B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3.9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F660B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5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E8D00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6.5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807E7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3</w:t>
            </w:r>
            <w:r w:rsidRPr="007105A7">
              <w:rPr>
                <w:sz w:val="20"/>
                <w:szCs w:val="20"/>
              </w:rPr>
              <w:br/>
              <w:t>(0.42; 1.26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7FAB3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60</w:t>
            </w:r>
          </w:p>
        </w:tc>
      </w:tr>
      <w:tr w:rsidR="0042113D" w:rsidRPr="00BA0586" w14:paraId="352BC9B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914C6F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2DFC9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4</w:t>
            </w:r>
            <w:r w:rsidRPr="007105A7">
              <w:rPr>
                <w:sz w:val="20"/>
                <w:szCs w:val="20"/>
              </w:rPr>
              <w:br/>
              <w:t>(0.99; 1.35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40048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6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FA501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7; 1.0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DF39C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5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B962B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7</w:t>
            </w:r>
            <w:r w:rsidRPr="007105A7">
              <w:rPr>
                <w:sz w:val="20"/>
                <w:szCs w:val="20"/>
              </w:rPr>
              <w:br/>
              <w:t>(1.01; 1.61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0C3A7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40</w:t>
            </w:r>
          </w:p>
        </w:tc>
      </w:tr>
      <w:tr w:rsidR="0042113D" w:rsidRPr="00BA0586" w14:paraId="76BA056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E5325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C8FF6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0.79; 1.19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FC184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8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3BEBD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5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D2F8E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7.5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A3D4D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9</w:t>
            </w:r>
            <w:r w:rsidRPr="007105A7">
              <w:rPr>
                <w:sz w:val="20"/>
                <w:szCs w:val="20"/>
              </w:rPr>
              <w:br/>
              <w:t>(0.81; 1.47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291FE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81</w:t>
            </w:r>
          </w:p>
        </w:tc>
      </w:tr>
      <w:tr w:rsidR="0042113D" w:rsidRPr="00BA0586" w14:paraId="573B647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6D7557" w14:textId="77777777" w:rsidR="0042113D" w:rsidRPr="007105A7" w:rsidRDefault="0042113D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oderate vs No symptoms</w:t>
            </w:r>
          </w:p>
        </w:tc>
      </w:tr>
      <w:tr w:rsidR="0042113D" w:rsidRPr="00BA0586" w14:paraId="20CA001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893B17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C946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7; 1.01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C541D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5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7B2DC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8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97AA8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7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76776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99; 1.05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E98D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06</w:t>
            </w:r>
          </w:p>
        </w:tc>
      </w:tr>
      <w:tr w:rsidR="0042113D" w:rsidRPr="00BA0586" w14:paraId="626D841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715A1B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9A6DB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</w:t>
            </w:r>
            <w:r w:rsidRPr="007105A7">
              <w:rPr>
                <w:sz w:val="20"/>
                <w:szCs w:val="20"/>
              </w:rPr>
              <w:br/>
              <w:t>(0.56; 0.92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6ED56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3.6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FD94F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2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47AC7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7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AF46C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3</w:t>
            </w:r>
            <w:r w:rsidRPr="007105A7">
              <w:rPr>
                <w:sz w:val="20"/>
                <w:szCs w:val="20"/>
              </w:rPr>
              <w:br/>
              <w:t>(0.58; 1.21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3BFD3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34</w:t>
            </w:r>
          </w:p>
        </w:tc>
      </w:tr>
      <w:tr w:rsidR="0042113D" w:rsidRPr="00BA0586" w14:paraId="5A730C5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1B143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AA2CB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5</w:t>
            </w:r>
            <w:r w:rsidRPr="007105A7">
              <w:rPr>
                <w:sz w:val="20"/>
                <w:szCs w:val="20"/>
              </w:rPr>
              <w:br/>
              <w:t>(0.40; 1.96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810B2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9.8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954E8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7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F3555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1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1D7D1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72</w:t>
            </w:r>
            <w:r w:rsidRPr="007105A7">
              <w:rPr>
                <w:sz w:val="20"/>
                <w:szCs w:val="20"/>
              </w:rPr>
              <w:br/>
              <w:t>(0.50; 5.87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55964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89</w:t>
            </w:r>
          </w:p>
        </w:tc>
      </w:tr>
      <w:tr w:rsidR="0042113D" w:rsidRPr="00BA0586" w14:paraId="15304C1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AD4AB0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16F6B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7</w:t>
            </w:r>
            <w:r w:rsidRPr="007105A7">
              <w:rPr>
                <w:sz w:val="20"/>
                <w:szCs w:val="20"/>
              </w:rPr>
              <w:br/>
              <w:t>(0.65; 1.7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292F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0.8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CD873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0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CA2A1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0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BE9D9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1</w:t>
            </w:r>
            <w:r w:rsidRPr="007105A7">
              <w:rPr>
                <w:sz w:val="20"/>
                <w:szCs w:val="20"/>
              </w:rPr>
              <w:br/>
              <w:t>(0.73; 3.10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B0516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66</w:t>
            </w:r>
          </w:p>
        </w:tc>
      </w:tr>
      <w:tr w:rsidR="0042113D" w:rsidRPr="00BA0586" w14:paraId="0449B5F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4D0FE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32A60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1</w:t>
            </w:r>
            <w:r w:rsidRPr="007105A7">
              <w:rPr>
                <w:sz w:val="20"/>
                <w:szCs w:val="20"/>
              </w:rPr>
              <w:br/>
              <w:t>(0.95; 1.60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17F08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5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721A8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5; 1.0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7026C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1.8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8B63B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5</w:t>
            </w:r>
            <w:r w:rsidRPr="007105A7">
              <w:rPr>
                <w:sz w:val="20"/>
                <w:szCs w:val="20"/>
              </w:rPr>
              <w:br/>
              <w:t>(0.99; 2.14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7CA81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56</w:t>
            </w:r>
          </w:p>
        </w:tc>
      </w:tr>
      <w:tr w:rsidR="0042113D" w:rsidRPr="00BA0586" w14:paraId="0424560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D70B11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05D7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2</w:t>
            </w:r>
            <w:r w:rsidRPr="007105A7">
              <w:rPr>
                <w:sz w:val="20"/>
                <w:szCs w:val="20"/>
              </w:rPr>
              <w:br/>
              <w:t>(0.27; 0.80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9DC93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3C0A0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2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5AB03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2.4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266AB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0</w:t>
            </w:r>
            <w:r w:rsidRPr="007105A7">
              <w:rPr>
                <w:sz w:val="20"/>
                <w:szCs w:val="20"/>
              </w:rPr>
              <w:br/>
              <w:t>(0.26; 1.38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D8042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28</w:t>
            </w:r>
          </w:p>
        </w:tc>
      </w:tr>
      <w:tr w:rsidR="0042113D" w:rsidRPr="00BA0586" w14:paraId="7446778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057981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lastRenderedPageBreak/>
              <w:t>Kept a distance from others when you have gone out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13025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5</w:t>
            </w:r>
            <w:r w:rsidRPr="007105A7">
              <w:rPr>
                <w:sz w:val="20"/>
                <w:szCs w:val="20"/>
              </w:rPr>
              <w:br/>
              <w:t>(1.00; 1.79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4E5B9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7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1D735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5; 1.0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DDF01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2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0CAB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64</w:t>
            </w:r>
            <w:r w:rsidRPr="007105A7">
              <w:rPr>
                <w:sz w:val="20"/>
                <w:szCs w:val="20"/>
              </w:rPr>
              <w:br/>
              <w:t>(1.07; 2.53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7DD44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24</w:t>
            </w:r>
          </w:p>
        </w:tc>
      </w:tr>
      <w:tr w:rsidR="0042113D" w:rsidRPr="00BA0586" w14:paraId="3970EFA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650D13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B37C3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6</w:t>
            </w:r>
            <w:r w:rsidRPr="007105A7">
              <w:rPr>
                <w:sz w:val="20"/>
                <w:szCs w:val="20"/>
              </w:rPr>
              <w:br/>
              <w:t>(0.27; 0.86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B18D3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4.4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846B0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5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09B2E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6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21CBF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2</w:t>
            </w:r>
            <w:r w:rsidRPr="007105A7">
              <w:rPr>
                <w:sz w:val="20"/>
                <w:szCs w:val="20"/>
              </w:rPr>
              <w:br/>
              <w:t>(0.25; 1.55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9BBB6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04</w:t>
            </w:r>
          </w:p>
        </w:tc>
      </w:tr>
      <w:tr w:rsidR="0042113D" w:rsidRPr="00BA0586" w14:paraId="6B0703D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A6AAF7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F9A2A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7</w:t>
            </w:r>
            <w:r w:rsidRPr="007105A7">
              <w:rPr>
                <w:sz w:val="20"/>
                <w:szCs w:val="20"/>
              </w:rPr>
              <w:br/>
              <w:t>(0.68; 1.09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E1506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4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D6960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9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4641C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9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55D10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71; 1.46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09E5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22</w:t>
            </w:r>
          </w:p>
        </w:tc>
      </w:tr>
      <w:tr w:rsidR="0042113D" w:rsidRPr="00BA0586" w14:paraId="4C33DB0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2B043C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4E1D0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0</w:t>
            </w:r>
            <w:r w:rsidRPr="007105A7">
              <w:rPr>
                <w:sz w:val="20"/>
                <w:szCs w:val="20"/>
              </w:rPr>
              <w:br/>
              <w:t>(0.42; 0.8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BC8E5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.8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CFED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4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BA2FA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1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35C4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2</w:t>
            </w:r>
            <w:r w:rsidRPr="007105A7">
              <w:rPr>
                <w:sz w:val="20"/>
                <w:szCs w:val="20"/>
              </w:rPr>
              <w:br/>
              <w:t>(0.43; 1.21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B71F2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15</w:t>
            </w:r>
          </w:p>
        </w:tc>
      </w:tr>
      <w:tr w:rsidR="0042113D" w:rsidRPr="00BA0586" w14:paraId="0FA141C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66D25D" w14:textId="77777777" w:rsidR="0042113D" w:rsidRPr="007105A7" w:rsidRDefault="0042113D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Severe vs No symptoms</w:t>
            </w:r>
          </w:p>
        </w:tc>
      </w:tr>
      <w:tr w:rsidR="0042113D" w:rsidRPr="00BA0586" w14:paraId="3666265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656335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9BC20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</w:t>
            </w:r>
            <w:r w:rsidRPr="007105A7">
              <w:rPr>
                <w:sz w:val="20"/>
                <w:szCs w:val="20"/>
              </w:rPr>
              <w:br/>
              <w:t>(0.84; 0.92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6F048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0D3FD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2</w:t>
            </w:r>
            <w:r w:rsidRPr="007105A7">
              <w:rPr>
                <w:sz w:val="20"/>
                <w:szCs w:val="20"/>
              </w:rPr>
              <w:br/>
              <w:t>(0.86; 0.94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5675D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4950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94; 1.12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04E23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86</w:t>
            </w:r>
          </w:p>
        </w:tc>
      </w:tr>
      <w:tr w:rsidR="0042113D" w:rsidRPr="00BA0586" w14:paraId="2912695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D924A8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60071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0</w:t>
            </w:r>
            <w:r w:rsidRPr="007105A7">
              <w:rPr>
                <w:sz w:val="20"/>
                <w:szCs w:val="20"/>
              </w:rPr>
              <w:br/>
              <w:t>(0.31; 1.09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CD0D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1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415D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6; 1.02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26448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6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1EBE4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7</w:t>
            </w:r>
            <w:r w:rsidRPr="007105A7">
              <w:rPr>
                <w:sz w:val="20"/>
                <w:szCs w:val="20"/>
              </w:rPr>
              <w:br/>
              <w:t>(0.31; 2.48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6E3E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99</w:t>
            </w:r>
          </w:p>
        </w:tc>
      </w:tr>
      <w:tr w:rsidR="0042113D" w:rsidRPr="00BA0586" w14:paraId="14E429A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600692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8F25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1</w:t>
            </w:r>
            <w:r w:rsidRPr="007105A7">
              <w:rPr>
                <w:sz w:val="20"/>
                <w:szCs w:val="20"/>
              </w:rPr>
              <w:br/>
              <w:t>(0.13; 1.51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A5011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1.4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28A0C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40; 1.02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AC098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F6F5E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43B78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2113D" w:rsidRPr="00BA0586" w14:paraId="715F275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1FD32D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F52C7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21; 1.59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B7467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0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1630E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3; 1.0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5EA4E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0.0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9C29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6</w:t>
            </w:r>
            <w:r w:rsidRPr="007105A7">
              <w:rPr>
                <w:sz w:val="20"/>
                <w:szCs w:val="20"/>
              </w:rPr>
              <w:br/>
              <w:t>(0.15; 9.18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DAA7A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86</w:t>
            </w:r>
          </w:p>
        </w:tc>
      </w:tr>
      <w:tr w:rsidR="0042113D" w:rsidRPr="00BA0586" w14:paraId="275CCCF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75BEE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296CA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0.39; 1.4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3AEAA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4.1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48351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5; 1.0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2AD22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9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D37F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0</w:t>
            </w:r>
            <w:r w:rsidRPr="007105A7">
              <w:rPr>
                <w:sz w:val="20"/>
                <w:szCs w:val="20"/>
              </w:rPr>
              <w:br/>
              <w:t>(0.42; 3.47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E842F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35</w:t>
            </w:r>
          </w:p>
        </w:tc>
      </w:tr>
      <w:tr w:rsidR="0042113D" w:rsidRPr="00BA0586" w14:paraId="6292B2B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3059DB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F3E18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.10</w:t>
            </w:r>
            <w:r w:rsidRPr="007105A7">
              <w:rPr>
                <w:sz w:val="20"/>
                <w:szCs w:val="20"/>
              </w:rPr>
              <w:br/>
              <w:t>(0.59; 3.12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FD00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8.4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7BC00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0; 1.06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81DA0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8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70FF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.53</w:t>
            </w:r>
            <w:r w:rsidRPr="007105A7">
              <w:rPr>
                <w:sz w:val="20"/>
                <w:szCs w:val="20"/>
              </w:rPr>
              <w:br/>
              <w:t>(0.99; 12.66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4B8DF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53</w:t>
            </w:r>
          </w:p>
        </w:tc>
      </w:tr>
      <w:tr w:rsidR="0042113D" w:rsidRPr="00BA0586" w14:paraId="5BA75D3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DF234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58F38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5</w:t>
            </w:r>
            <w:r w:rsidRPr="007105A7">
              <w:rPr>
                <w:sz w:val="20"/>
                <w:szCs w:val="20"/>
              </w:rPr>
              <w:br/>
              <w:t>(0.12; 0.68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30CE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.1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93072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27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86726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9.8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E0CB3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2</w:t>
            </w:r>
            <w:r w:rsidRPr="007105A7">
              <w:rPr>
                <w:sz w:val="20"/>
                <w:szCs w:val="20"/>
              </w:rPr>
              <w:br/>
              <w:t>(0.04; 2.41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DFD97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66</w:t>
            </w:r>
          </w:p>
        </w:tc>
      </w:tr>
      <w:tr w:rsidR="0042113D" w:rsidRPr="00BA0586" w14:paraId="025AF47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AFC16D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C402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2</w:t>
            </w:r>
            <w:r w:rsidRPr="007105A7">
              <w:rPr>
                <w:sz w:val="20"/>
                <w:szCs w:val="20"/>
              </w:rPr>
              <w:br/>
              <w:t>(0.10; 0.86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55CB9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9.1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6F6AE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16; 1.02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4984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4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32A16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66BC8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2113D" w:rsidRPr="00BA0586" w14:paraId="75C4FC4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612AE8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B7F08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.52</w:t>
            </w:r>
            <w:r w:rsidRPr="007105A7">
              <w:rPr>
                <w:sz w:val="20"/>
                <w:szCs w:val="20"/>
              </w:rPr>
              <w:br/>
              <w:t>(1.11; 3.3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9371B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8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7D567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91; 1.3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69D6E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0.2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677D4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.53</w:t>
            </w:r>
            <w:r w:rsidRPr="007105A7">
              <w:rPr>
                <w:sz w:val="20"/>
                <w:szCs w:val="20"/>
              </w:rPr>
              <w:br/>
              <w:t>(1.73; 11.8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D8FD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02</w:t>
            </w:r>
          </w:p>
        </w:tc>
      </w:tr>
      <w:tr w:rsidR="0042113D" w:rsidRPr="00BA0586" w14:paraId="0993F38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0F3EAF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E4820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3</w:t>
            </w:r>
            <w:r w:rsidRPr="007105A7">
              <w:rPr>
                <w:sz w:val="20"/>
                <w:szCs w:val="20"/>
              </w:rPr>
              <w:br/>
              <w:t>(0.24; 1.0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D718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6.9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9353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5; 1.02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DB4B6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1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E8B91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0</w:t>
            </w:r>
            <w:r w:rsidRPr="007105A7">
              <w:rPr>
                <w:sz w:val="20"/>
                <w:szCs w:val="20"/>
              </w:rPr>
              <w:br/>
              <w:t>(0.22; 2.88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12495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30</w:t>
            </w:r>
          </w:p>
        </w:tc>
      </w:tr>
      <w:tr w:rsidR="0042113D" w:rsidRPr="00A73F19" w14:paraId="166F72F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F378D6" w14:textId="77777777" w:rsidR="0042113D" w:rsidRPr="007105A7" w:rsidRDefault="0042113D" w:rsidP="009C5C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</w:t>
            </w: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t>o not know vs No symptoms</w:t>
            </w:r>
          </w:p>
        </w:tc>
      </w:tr>
      <w:tr w:rsidR="0042113D" w:rsidRPr="00BA0586" w14:paraId="4DBC5D3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999983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A30A2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1.01; 1.0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C8A87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7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F4EA6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1.00; 1.0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D22CC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D2F6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3</w:t>
            </w:r>
            <w:r w:rsidRPr="007105A7">
              <w:rPr>
                <w:sz w:val="20"/>
                <w:szCs w:val="20"/>
              </w:rPr>
              <w:br/>
              <w:t>(1.01; 1.05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DF689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42113D" w:rsidRPr="00BA0586" w14:paraId="180EAAC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510A8E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0EC1E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4</w:t>
            </w:r>
            <w:r w:rsidRPr="007105A7">
              <w:rPr>
                <w:sz w:val="20"/>
                <w:szCs w:val="20"/>
              </w:rPr>
              <w:br/>
              <w:t>(1.12; 1.43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3280DB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9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8630A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4</w:t>
            </w:r>
            <w:r w:rsidRPr="007105A7">
              <w:rPr>
                <w:sz w:val="20"/>
                <w:szCs w:val="20"/>
              </w:rPr>
              <w:br/>
              <w:t>(1.07; 1.43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04F0A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7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91E24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6</w:t>
            </w:r>
            <w:r w:rsidRPr="007105A7">
              <w:rPr>
                <w:sz w:val="20"/>
                <w:szCs w:val="20"/>
              </w:rPr>
              <w:br/>
              <w:t>(1.13; 1.63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3B2C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01</w:t>
            </w:r>
          </w:p>
        </w:tc>
      </w:tr>
      <w:tr w:rsidR="0042113D" w:rsidRPr="00BA0586" w14:paraId="134F5B8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BB55F7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DD8FE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4</w:t>
            </w:r>
            <w:r w:rsidRPr="007105A7">
              <w:rPr>
                <w:sz w:val="20"/>
                <w:szCs w:val="20"/>
              </w:rPr>
              <w:br/>
              <w:t>(0.63; 1.70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5E94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8.2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345B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0; 1.05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05B5F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5.4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23ECE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4</w:t>
            </w:r>
            <w:r w:rsidRPr="007105A7">
              <w:rPr>
                <w:sz w:val="20"/>
                <w:szCs w:val="20"/>
              </w:rPr>
              <w:br/>
              <w:t>(0.67; 3.12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417B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51</w:t>
            </w:r>
          </w:p>
        </w:tc>
      </w:tr>
      <w:tr w:rsidR="0042113D" w:rsidRPr="00BA0586" w14:paraId="6FAC6FF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76CE1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CD1AD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2</w:t>
            </w:r>
            <w:r w:rsidRPr="007105A7">
              <w:rPr>
                <w:sz w:val="20"/>
                <w:szCs w:val="20"/>
              </w:rPr>
              <w:br/>
              <w:t>(0.89; 1.50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8BF683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1.6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7CC6D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90; 1.08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E542B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5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3CE55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5</w:t>
            </w:r>
            <w:r w:rsidRPr="007105A7">
              <w:rPr>
                <w:sz w:val="20"/>
                <w:szCs w:val="20"/>
              </w:rPr>
              <w:br/>
              <w:t>(0.91; 2.01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37B87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35</w:t>
            </w:r>
          </w:p>
        </w:tc>
      </w:tr>
      <w:tr w:rsidR="0042113D" w:rsidRPr="00BA0586" w14:paraId="439AE9C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51370B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B97DD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8</w:t>
            </w:r>
            <w:r w:rsidRPr="007105A7">
              <w:rPr>
                <w:sz w:val="20"/>
                <w:szCs w:val="20"/>
              </w:rPr>
              <w:br/>
              <w:t>(0.95; 1.27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1D303F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3.3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0888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3</w:t>
            </w:r>
            <w:r w:rsidRPr="007105A7">
              <w:rPr>
                <w:sz w:val="20"/>
                <w:szCs w:val="20"/>
              </w:rPr>
              <w:br/>
              <w:t>(0.95; 1.1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1259E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4.9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0F6F2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9</w:t>
            </w:r>
            <w:r w:rsidRPr="007105A7">
              <w:rPr>
                <w:sz w:val="20"/>
                <w:szCs w:val="20"/>
              </w:rPr>
              <w:br/>
              <w:t>(0.96; 1.48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28C1A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14</w:t>
            </w:r>
          </w:p>
        </w:tc>
      </w:tr>
      <w:tr w:rsidR="0042113D" w:rsidRPr="00BA0586" w14:paraId="56C6031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067E23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21C33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7</w:t>
            </w:r>
            <w:r w:rsidRPr="007105A7">
              <w:rPr>
                <w:sz w:val="20"/>
                <w:szCs w:val="20"/>
              </w:rPr>
              <w:br/>
              <w:t>(0.83; 1.32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4A8E7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2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48265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89; 1.06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F40A3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2.6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397AD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8</w:t>
            </w:r>
            <w:r w:rsidRPr="007105A7">
              <w:rPr>
                <w:sz w:val="20"/>
                <w:szCs w:val="20"/>
              </w:rPr>
              <w:br/>
              <w:t>(0.84; 1.67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A31D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33</w:t>
            </w:r>
          </w:p>
        </w:tc>
      </w:tr>
      <w:tr w:rsidR="0042113D" w:rsidRPr="00BA0586" w14:paraId="28F54BA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1F71B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46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21878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8</w:t>
            </w:r>
            <w:r w:rsidRPr="007105A7">
              <w:rPr>
                <w:sz w:val="20"/>
                <w:szCs w:val="20"/>
              </w:rPr>
              <w:br/>
              <w:t>(1.01; 1.40)</w:t>
            </w:r>
          </w:p>
        </w:tc>
        <w:tc>
          <w:tcPr>
            <w:tcW w:w="57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59DD4E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7.8%</w:t>
            </w:r>
          </w:p>
        </w:tc>
        <w:tc>
          <w:tcPr>
            <w:tcW w:w="69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8BABD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1</w:t>
            </w:r>
            <w:r w:rsidRPr="007105A7">
              <w:rPr>
                <w:sz w:val="20"/>
                <w:szCs w:val="20"/>
              </w:rPr>
              <w:br/>
              <w:t>(0.97; 1.24)</w:t>
            </w:r>
          </w:p>
        </w:tc>
        <w:tc>
          <w:tcPr>
            <w:tcW w:w="44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4C294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6.3%</w:t>
            </w:r>
          </w:p>
        </w:tc>
        <w:tc>
          <w:tcPr>
            <w:tcW w:w="6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D952C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0</w:t>
            </w:r>
            <w:r w:rsidRPr="007105A7">
              <w:rPr>
                <w:sz w:val="20"/>
                <w:szCs w:val="20"/>
              </w:rPr>
              <w:br/>
              <w:t>(1.01; 1.67)</w:t>
            </w:r>
          </w:p>
        </w:tc>
        <w:tc>
          <w:tcPr>
            <w:tcW w:w="45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49740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38</w:t>
            </w:r>
          </w:p>
        </w:tc>
      </w:tr>
      <w:tr w:rsidR="0042113D" w:rsidRPr="00BA0586" w14:paraId="652C2FC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63D2C7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9A145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6</w:t>
            </w:r>
            <w:r w:rsidRPr="007105A7">
              <w:rPr>
                <w:sz w:val="20"/>
                <w:szCs w:val="20"/>
              </w:rPr>
              <w:br/>
              <w:t>(0.49; 0.88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0AB3E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.6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A4998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72; 1.01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A1DBFC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8.5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80F82A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4</w:t>
            </w:r>
            <w:r w:rsidRPr="007105A7">
              <w:rPr>
                <w:sz w:val="20"/>
                <w:szCs w:val="20"/>
              </w:rPr>
              <w:br/>
              <w:t>(0.48; 1.14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BD1DC8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75</w:t>
            </w:r>
          </w:p>
        </w:tc>
      </w:tr>
      <w:tr w:rsidR="0042113D" w:rsidRPr="00BA0586" w14:paraId="4187A8F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331434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46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9B005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8</w:t>
            </w:r>
            <w:r w:rsidRPr="007105A7">
              <w:rPr>
                <w:sz w:val="20"/>
                <w:szCs w:val="20"/>
              </w:rPr>
              <w:br/>
              <w:t>(1.14; 1.47)</w:t>
            </w:r>
          </w:p>
        </w:tc>
        <w:tc>
          <w:tcPr>
            <w:tcW w:w="57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689704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69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766200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5</w:t>
            </w:r>
            <w:r w:rsidRPr="007105A7">
              <w:rPr>
                <w:sz w:val="20"/>
                <w:szCs w:val="20"/>
              </w:rPr>
              <w:br/>
              <w:t>(1.00; 1.34)</w:t>
            </w:r>
          </w:p>
        </w:tc>
        <w:tc>
          <w:tcPr>
            <w:tcW w:w="44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9A62E9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7.5%</w:t>
            </w:r>
          </w:p>
        </w:tc>
        <w:tc>
          <w:tcPr>
            <w:tcW w:w="6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D12E0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1</w:t>
            </w:r>
            <w:r w:rsidRPr="007105A7">
              <w:rPr>
                <w:sz w:val="20"/>
                <w:szCs w:val="20"/>
              </w:rPr>
              <w:br/>
              <w:t>(1.17; 1.70)</w:t>
            </w:r>
          </w:p>
        </w:tc>
        <w:tc>
          <w:tcPr>
            <w:tcW w:w="45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DEC06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42113D" w:rsidRPr="00BA0586" w14:paraId="580CCCB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41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6A40D6" w14:textId="77777777" w:rsidR="0042113D" w:rsidRPr="007105A7" w:rsidRDefault="0042113D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4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460631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8</w:t>
            </w:r>
            <w:r w:rsidRPr="007105A7">
              <w:rPr>
                <w:sz w:val="20"/>
                <w:szCs w:val="20"/>
              </w:rPr>
              <w:br/>
              <w:t>(0.60; 0.85)</w:t>
            </w:r>
          </w:p>
        </w:tc>
        <w:tc>
          <w:tcPr>
            <w:tcW w:w="57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686556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%</w:t>
            </w:r>
          </w:p>
        </w:tc>
        <w:tc>
          <w:tcPr>
            <w:tcW w:w="69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045E6D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6</w:t>
            </w:r>
            <w:r w:rsidRPr="007105A7">
              <w:rPr>
                <w:sz w:val="20"/>
                <w:szCs w:val="20"/>
              </w:rPr>
              <w:br/>
              <w:t>(0.72; 1.00)</w:t>
            </w:r>
          </w:p>
        </w:tc>
        <w:tc>
          <w:tcPr>
            <w:tcW w:w="4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A72855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3.3%</w:t>
            </w:r>
          </w:p>
        </w:tc>
        <w:tc>
          <w:tcPr>
            <w:tcW w:w="6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C30937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8</w:t>
            </w:r>
            <w:r w:rsidRPr="007105A7">
              <w:rPr>
                <w:sz w:val="20"/>
                <w:szCs w:val="20"/>
              </w:rPr>
              <w:br/>
              <w:t>(0.60; 1.02)</w:t>
            </w:r>
          </w:p>
        </w:tc>
        <w:tc>
          <w:tcPr>
            <w:tcW w:w="4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54FA2" w14:textId="77777777" w:rsidR="0042113D" w:rsidRPr="007105A7" w:rsidRDefault="0042113D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73</w:t>
            </w:r>
          </w:p>
        </w:tc>
      </w:tr>
      <w:tr w:rsidR="0042113D" w:rsidRPr="00A73F19" w14:paraId="46AAF804" w14:textId="77777777" w:rsidTr="009C5C50">
        <w:tblPrEx>
          <w:tblCellMar>
            <w:left w:w="108" w:type="dxa"/>
            <w:right w:w="108" w:type="dxa"/>
          </w:tblCellMar>
        </w:tblPrEx>
        <w:trPr>
          <w:trHeight w:val="544"/>
        </w:trPr>
        <w:tc>
          <w:tcPr>
            <w:tcW w:w="5000" w:type="pct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16AAFF" w14:textId="77777777" w:rsidR="0042113D" w:rsidRPr="007105A7" w:rsidRDefault="0042113D" w:rsidP="009C5C50">
            <w:pPr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 xml:space="preserve"> * Non-compliant vs Compliant</w:t>
            </w:r>
            <w:r w:rsidRPr="007105A7">
              <w:rPr>
                <w:sz w:val="20"/>
                <w:szCs w:val="20"/>
                <w:lang w:val="en-US"/>
              </w:rPr>
              <w:br/>
            </w:r>
            <w:r w:rsidRPr="007105A7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105A7">
              <w:rPr>
                <w:sz w:val="20"/>
                <w:szCs w:val="20"/>
                <w:lang w:val="en-US"/>
              </w:rPr>
              <w:t xml:space="preserve"> Not estimable in the MLE model due to zero entries</w:t>
            </w:r>
          </w:p>
        </w:tc>
      </w:tr>
    </w:tbl>
    <w:p w14:paraId="27F98334" w14:textId="77777777" w:rsidR="0042113D" w:rsidRDefault="0042113D" w:rsidP="0042113D">
      <w:pPr>
        <w:pStyle w:val="Caption"/>
        <w:keepNext/>
        <w:rPr>
          <w:lang w:val="en-US"/>
        </w:rPr>
      </w:pPr>
    </w:p>
    <w:p w14:paraId="11196893" w14:textId="77777777" w:rsidR="00E91A05" w:rsidRPr="0042113D" w:rsidRDefault="00E91A05">
      <w:pPr>
        <w:rPr>
          <w:lang w:val="en-US"/>
        </w:rPr>
      </w:pPr>
    </w:p>
    <w:sectPr w:rsidR="00E91A05" w:rsidRPr="00421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13D"/>
    <w:rsid w:val="001575F2"/>
    <w:rsid w:val="0042113D"/>
    <w:rsid w:val="00E91A05"/>
    <w:rsid w:val="00F8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E8335"/>
  <w15:chartTrackingRefBased/>
  <w15:docId w15:val="{E79E26A0-E607-423E-8E21-D945EAA8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113D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6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3</cp:revision>
  <dcterms:created xsi:type="dcterms:W3CDTF">2021-09-08T06:42:00Z</dcterms:created>
  <dcterms:modified xsi:type="dcterms:W3CDTF">2021-11-16T18:17:00Z</dcterms:modified>
</cp:coreProperties>
</file>